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E343D" w14:textId="377D96C3" w:rsidR="0005475A" w:rsidRDefault="00FD75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</w:t>
      </w:r>
      <w:r w:rsidR="0005475A" w:rsidRPr="00C67C02">
        <w:rPr>
          <w:rFonts w:ascii="Times New Roman" w:hAnsi="Times New Roman" w:cs="Times New Roman"/>
        </w:rPr>
        <w:t>Table 1.</w:t>
      </w:r>
      <w:r w:rsidR="00997F57">
        <w:rPr>
          <w:rFonts w:ascii="Times New Roman" w:hAnsi="Times New Roman" w:cs="Times New Roman"/>
        </w:rPr>
        <w:t xml:space="preserve"> C</w:t>
      </w:r>
      <w:r w:rsidR="00997F57" w:rsidRPr="00C67C02">
        <w:rPr>
          <w:rFonts w:ascii="Times New Roman" w:hAnsi="Times New Roman" w:cs="Times New Roman"/>
        </w:rPr>
        <w:t>haracteristics</w:t>
      </w:r>
      <w:r w:rsidR="00997F57">
        <w:rPr>
          <w:rFonts w:ascii="Times New Roman" w:hAnsi="Times New Roman" w:cs="Times New Roman"/>
        </w:rPr>
        <w:t xml:space="preserve"> of</w:t>
      </w:r>
      <w:r w:rsidRPr="00FD7571">
        <w:rPr>
          <w:rFonts w:ascii="Times New Roman" w:hAnsi="Times New Roman" w:cs="Times New Roman"/>
        </w:rPr>
        <w:t xml:space="preserve"> </w:t>
      </w:r>
      <w:r w:rsidR="00997F5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gulatory B cell</w:t>
      </w:r>
      <w:r w:rsidR="009E63A0">
        <w:rPr>
          <w:rFonts w:ascii="Times New Roman" w:hAnsi="Times New Roman" w:cs="Times New Roman"/>
        </w:rPr>
        <w:t>s</w:t>
      </w:r>
      <w:r w:rsidR="0005475A" w:rsidRPr="00C67C02">
        <w:rPr>
          <w:rFonts w:ascii="Times New Roman" w:hAnsi="Times New Roman" w:cs="Times New Roman"/>
        </w:rPr>
        <w:t xml:space="preserve"> of the elderly</w:t>
      </w:r>
      <w:r w:rsidR="008B3BE2" w:rsidRPr="00C67C02">
        <w:rPr>
          <w:rFonts w:ascii="Times New Roman" w:hAnsi="Times New Roman" w:cs="Times New Roman"/>
        </w:rPr>
        <w:t xml:space="preserve"> multiple myeloma patients</w:t>
      </w:r>
    </w:p>
    <w:p w14:paraId="7A604FD4" w14:textId="77777777" w:rsidR="00FD7571" w:rsidRPr="00C67C02" w:rsidRDefault="00FD7571">
      <w:pPr>
        <w:rPr>
          <w:rFonts w:ascii="Times New Roman" w:hAnsi="Times New Roman" w:cs="Times New Roman"/>
        </w:rPr>
      </w:pPr>
    </w:p>
    <w:tbl>
      <w:tblPr>
        <w:tblStyle w:val="5"/>
        <w:tblW w:w="0" w:type="auto"/>
        <w:tblLook w:val="0420" w:firstRow="1" w:lastRow="0" w:firstColumn="0" w:lastColumn="0" w:noHBand="0" w:noVBand="1"/>
      </w:tblPr>
      <w:tblGrid>
        <w:gridCol w:w="2363"/>
        <w:gridCol w:w="2633"/>
        <w:gridCol w:w="2633"/>
        <w:gridCol w:w="864"/>
      </w:tblGrid>
      <w:tr w:rsidR="00517192" w:rsidRPr="00517192" w14:paraId="06E541BB" w14:textId="77777777" w:rsidTr="00DE6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878B294" w14:textId="492DE734" w:rsidR="00517192" w:rsidRPr="00517192" w:rsidRDefault="00517192" w:rsidP="0051719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517192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Characteristics– no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5213A3" w14:textId="77777777" w:rsidR="006976A4" w:rsidRDefault="00517192" w:rsidP="00517192">
            <w:pPr>
              <w:ind w:left="105" w:hangingChars="50" w:hanging="105"/>
              <w:rPr>
                <w:rFonts w:ascii="Times New Roman" w:hAnsi="Times New Roman" w:cs="Times New Roman"/>
                <w:b/>
                <w:bCs/>
                <w:color w:val="000000"/>
                <w:szCs w:val="21"/>
                <w:u w:color="000000"/>
              </w:rPr>
            </w:pPr>
            <w:r w:rsidRPr="009E63A0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 xml:space="preserve">Patients with </w:t>
            </w:r>
            <w:r w:rsidRPr="009E63A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B</w:t>
            </w:r>
            <w:r w:rsidRPr="009E63A0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regs</w:t>
            </w:r>
            <w:r w:rsidRPr="009E63A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 xml:space="preserve"> </w:t>
            </w:r>
            <w:r w:rsidRPr="009E63A0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＜</w:t>
            </w:r>
            <w:r w:rsidRPr="009E63A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10</w:t>
            </w:r>
            <w:r w:rsidRPr="009E63A0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%</w:t>
            </w:r>
            <w:r w:rsidRPr="009E63A0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 xml:space="preserve"> </w:t>
            </w:r>
          </w:p>
          <w:p w14:paraId="62D58ED6" w14:textId="42625B37" w:rsidR="00517192" w:rsidRPr="009E63A0" w:rsidRDefault="00517192" w:rsidP="00517192">
            <w:pPr>
              <w:ind w:left="105" w:hangingChars="50" w:hanging="105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Cs w:val="21"/>
                <w:u w:color="000000"/>
              </w:rPr>
            </w:pPr>
            <w:r w:rsidRPr="009E63A0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(n=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FFB3E51" w14:textId="77777777" w:rsidR="006976A4" w:rsidRDefault="00517192" w:rsidP="00517192">
            <w:pPr>
              <w:ind w:left="105" w:hangingChars="50" w:hanging="105"/>
              <w:rPr>
                <w:rFonts w:ascii="Times New Roman" w:hAnsi="Times New Roman" w:cs="Times New Roman"/>
                <w:b/>
                <w:bCs/>
                <w:color w:val="000000"/>
                <w:szCs w:val="21"/>
                <w:u w:color="000000"/>
              </w:rPr>
            </w:pPr>
            <w:r w:rsidRPr="00517192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 xml:space="preserve">Patients with </w:t>
            </w:r>
            <w:r w:rsidRPr="0051719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B</w:t>
            </w:r>
            <w:r w:rsidRPr="00517192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regs</w:t>
            </w:r>
            <w:r w:rsidRPr="0051719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 xml:space="preserve"> </w:t>
            </w:r>
            <w:r w:rsidRPr="00517192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≥</w:t>
            </w:r>
            <w:r w:rsidRPr="0051719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10</w:t>
            </w:r>
            <w:r w:rsidRPr="00517192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%</w:t>
            </w:r>
          </w:p>
          <w:p w14:paraId="69679D4C" w14:textId="63BD4B36" w:rsidR="00517192" w:rsidRPr="00517192" w:rsidRDefault="00517192" w:rsidP="00517192">
            <w:pPr>
              <w:ind w:left="105" w:hangingChars="50" w:hanging="105"/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517192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（</w:t>
            </w:r>
            <w:r w:rsidRPr="00517192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n</w:t>
            </w:r>
            <w:r w:rsidRPr="00517192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=14</w:t>
            </w:r>
            <w:r w:rsidRPr="00517192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1"/>
                <w:szCs w:val="21"/>
                <w:u w:color="00000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B0DAE51" w14:textId="77777777" w:rsidR="00517192" w:rsidRPr="00517192" w:rsidRDefault="00517192" w:rsidP="0051719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517192">
              <w:rPr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P value</w:t>
            </w:r>
          </w:p>
        </w:tc>
      </w:tr>
      <w:tr w:rsidR="00517192" w:rsidRPr="00C67C02" w14:paraId="3C4819AB" w14:textId="77777777" w:rsidTr="00DE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tcW w:w="0" w:type="auto"/>
            <w:shd w:val="clear" w:color="auto" w:fill="auto"/>
            <w:hideMark/>
          </w:tcPr>
          <w:p w14:paraId="7648D30F" w14:textId="631A6854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Median age (range) </w:t>
            </w:r>
          </w:p>
        </w:tc>
        <w:tc>
          <w:tcPr>
            <w:tcW w:w="0" w:type="auto"/>
            <w:shd w:val="clear" w:color="auto" w:fill="auto"/>
          </w:tcPr>
          <w:p w14:paraId="5E87D861" w14:textId="2575EA82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68(65-77)</w:t>
            </w:r>
          </w:p>
        </w:tc>
        <w:tc>
          <w:tcPr>
            <w:tcW w:w="0" w:type="auto"/>
            <w:shd w:val="clear" w:color="auto" w:fill="auto"/>
          </w:tcPr>
          <w:p w14:paraId="2ED527B3" w14:textId="35D59A29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  <w:r w:rsidRPr="00C67C02">
              <w:rPr>
                <w:rFonts w:ascii="Times New Roman" w:hAnsi="Times New Roman" w:cs="Times New Roman"/>
                <w:szCs w:val="21"/>
              </w:rPr>
              <w:t>(65-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67C02"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76552A63" w14:textId="391083BE" w:rsidR="00517192" w:rsidRPr="0051719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51719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17192">
              <w:rPr>
                <w:rFonts w:ascii="Times New Roman" w:hAnsi="Times New Roman" w:cs="Times New Roman"/>
                <w:szCs w:val="21"/>
              </w:rPr>
              <w:t>.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51719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17192" w:rsidRPr="00C67C02" w14:paraId="5C1DB08C" w14:textId="77777777" w:rsidTr="00DE6689">
        <w:trPr>
          <w:trHeight w:val="144"/>
        </w:trPr>
        <w:tc>
          <w:tcPr>
            <w:tcW w:w="0" w:type="auto"/>
            <w:shd w:val="clear" w:color="auto" w:fill="auto"/>
            <w:hideMark/>
          </w:tcPr>
          <w:p w14:paraId="350D78C8" w14:textId="374E1B76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Gender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67C02">
              <w:rPr>
                <w:rFonts w:ascii="Times New Roman" w:hAnsi="Times New Roman" w:cs="Times New Roman"/>
                <w:szCs w:val="21"/>
              </w:rPr>
              <w:t>Mal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C67C02">
              <w:rPr>
                <w:rFonts w:ascii="Times New Roman" w:hAnsi="Times New Roman" w:cs="Times New Roman"/>
                <w:szCs w:val="21"/>
              </w:rPr>
              <w:t>Femal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2AEE05" w14:textId="37B24E00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E63A0">
              <w:rPr>
                <w:rFonts w:ascii="Times New Roman" w:hAnsi="Times New Roman" w:cs="Times New Roman"/>
                <w:szCs w:val="21"/>
              </w:rPr>
              <w:t>3/5</w:t>
            </w:r>
          </w:p>
        </w:tc>
        <w:tc>
          <w:tcPr>
            <w:tcW w:w="0" w:type="auto"/>
            <w:shd w:val="clear" w:color="auto" w:fill="auto"/>
          </w:tcPr>
          <w:p w14:paraId="60DF6B51" w14:textId="1C84F801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/6</w:t>
            </w:r>
          </w:p>
        </w:tc>
        <w:tc>
          <w:tcPr>
            <w:tcW w:w="0" w:type="auto"/>
            <w:shd w:val="clear" w:color="auto" w:fill="auto"/>
          </w:tcPr>
          <w:p w14:paraId="5ADC9A70" w14:textId="5DDAD3B1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65</w:t>
            </w:r>
          </w:p>
        </w:tc>
      </w:tr>
      <w:tr w:rsidR="00517192" w:rsidRPr="00C67C02" w14:paraId="4C558655" w14:textId="77777777" w:rsidTr="00DE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tcW w:w="0" w:type="auto"/>
            <w:shd w:val="clear" w:color="auto" w:fill="auto"/>
            <w:hideMark/>
          </w:tcPr>
          <w:p w14:paraId="7A810061" w14:textId="2D96DC5F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Elevated LDH  </w:t>
            </w:r>
          </w:p>
        </w:tc>
        <w:tc>
          <w:tcPr>
            <w:tcW w:w="0" w:type="auto"/>
            <w:shd w:val="clear" w:color="auto" w:fill="auto"/>
          </w:tcPr>
          <w:p w14:paraId="2A7A1143" w14:textId="085E7889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5(27.8)</w:t>
            </w:r>
          </w:p>
        </w:tc>
        <w:tc>
          <w:tcPr>
            <w:tcW w:w="0" w:type="auto"/>
            <w:shd w:val="clear" w:color="auto" w:fill="auto"/>
          </w:tcPr>
          <w:p w14:paraId="41F8762F" w14:textId="4F4B18F9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67C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.4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94F2544" w14:textId="08A5D603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C67C0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17192" w:rsidRPr="00C67C02" w14:paraId="1A90F5A6" w14:textId="77777777" w:rsidTr="00DE6689">
        <w:trPr>
          <w:trHeight w:val="274"/>
        </w:trPr>
        <w:tc>
          <w:tcPr>
            <w:tcW w:w="0" w:type="auto"/>
            <w:shd w:val="clear" w:color="auto" w:fill="auto"/>
            <w:hideMark/>
          </w:tcPr>
          <w:p w14:paraId="2E04109F" w14:textId="0F91030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Renal insufficiency </w:t>
            </w:r>
          </w:p>
        </w:tc>
        <w:tc>
          <w:tcPr>
            <w:tcW w:w="0" w:type="auto"/>
            <w:shd w:val="clear" w:color="auto" w:fill="auto"/>
          </w:tcPr>
          <w:p w14:paraId="7B0C1825" w14:textId="73C48CB1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2.2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CFE7C8D" w14:textId="6D2C1424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.4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418E835" w14:textId="315586E5" w:rsidR="00517192" w:rsidRPr="00FA7FF1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FA7FF1">
              <w:rPr>
                <w:rFonts w:ascii="Times New Roman" w:hAnsi="Times New Roman" w:cs="Times New Roman"/>
                <w:szCs w:val="21"/>
              </w:rPr>
              <w:t>0.</w:t>
            </w:r>
            <w:r w:rsidR="00FA7FF1" w:rsidRPr="00FA7FF1">
              <w:rPr>
                <w:rFonts w:ascii="Times New Roman" w:hAnsi="Times New Roman" w:cs="Times New Roman"/>
                <w:szCs w:val="21"/>
              </w:rPr>
              <w:t>957</w:t>
            </w:r>
          </w:p>
        </w:tc>
      </w:tr>
      <w:tr w:rsidR="00517192" w:rsidRPr="00C67C02" w14:paraId="309275EE" w14:textId="77777777" w:rsidTr="00DE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shd w:val="clear" w:color="auto" w:fill="auto"/>
            <w:hideMark/>
          </w:tcPr>
          <w:p w14:paraId="462CA437" w14:textId="010B908F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M protein</w:t>
            </w:r>
          </w:p>
          <w:p w14:paraId="39A4B3B0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light chain  </w:t>
            </w:r>
          </w:p>
          <w:p w14:paraId="7E8E3B61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gG</w:t>
            </w:r>
          </w:p>
          <w:p w14:paraId="3188ED47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gA</w:t>
            </w:r>
          </w:p>
          <w:p w14:paraId="3C2428A1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gD</w:t>
            </w:r>
          </w:p>
        </w:tc>
        <w:tc>
          <w:tcPr>
            <w:tcW w:w="0" w:type="auto"/>
            <w:shd w:val="clear" w:color="auto" w:fill="auto"/>
          </w:tcPr>
          <w:p w14:paraId="7AD5BD8D" w14:textId="77777777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3A8F6EEE" w14:textId="192912E5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0(0)</w:t>
            </w:r>
          </w:p>
          <w:p w14:paraId="2B9F6C11" w14:textId="578F320C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13(72.2)</w:t>
            </w:r>
          </w:p>
          <w:p w14:paraId="1E018638" w14:textId="2475AEB9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3(16.7)</w:t>
            </w:r>
          </w:p>
          <w:p w14:paraId="22ACAED9" w14:textId="6E2E9B06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2(11.1)</w:t>
            </w:r>
          </w:p>
        </w:tc>
        <w:tc>
          <w:tcPr>
            <w:tcW w:w="0" w:type="auto"/>
            <w:shd w:val="clear" w:color="auto" w:fill="auto"/>
          </w:tcPr>
          <w:p w14:paraId="659A32BF" w14:textId="1A073C9A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4E2DE56A" w14:textId="5323BE56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67C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.4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29A12E2F" w14:textId="772BED14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C67C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7.1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70103B0F" w14:textId="235CF6D5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3(2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53A2F72E" w14:textId="46215F21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67C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6492EBA" w14:textId="685C126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517192" w:rsidRPr="00C67C02" w14:paraId="03C4C74C" w14:textId="77777777" w:rsidTr="00DE6689">
        <w:trPr>
          <w:trHeight w:val="584"/>
        </w:trPr>
        <w:tc>
          <w:tcPr>
            <w:tcW w:w="0" w:type="auto"/>
            <w:shd w:val="clear" w:color="auto" w:fill="auto"/>
            <w:hideMark/>
          </w:tcPr>
          <w:p w14:paraId="7DC2F590" w14:textId="33B5692F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Light chain</w:t>
            </w:r>
          </w:p>
          <w:p w14:paraId="3B5387CE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kappa</w:t>
            </w:r>
          </w:p>
          <w:p w14:paraId="0E8DB24C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lambda</w:t>
            </w:r>
          </w:p>
        </w:tc>
        <w:tc>
          <w:tcPr>
            <w:tcW w:w="0" w:type="auto"/>
            <w:shd w:val="clear" w:color="auto" w:fill="auto"/>
          </w:tcPr>
          <w:p w14:paraId="3EAA4094" w14:textId="77777777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247C4A74" w14:textId="26308E2D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6(33.3)</w:t>
            </w:r>
          </w:p>
          <w:p w14:paraId="3A6A6CA7" w14:textId="0F2EF444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12(66.7)</w:t>
            </w:r>
          </w:p>
        </w:tc>
        <w:tc>
          <w:tcPr>
            <w:tcW w:w="0" w:type="auto"/>
            <w:shd w:val="clear" w:color="auto" w:fill="auto"/>
          </w:tcPr>
          <w:p w14:paraId="13376204" w14:textId="55BC7892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36043188" w14:textId="485BE896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7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5BDCF212" w14:textId="701B0D3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67C02">
              <w:rPr>
                <w:rFonts w:ascii="Times New Roman" w:hAnsi="Times New Roman" w:cs="Times New Roman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0980A03" w14:textId="35082823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</w:t>
            </w:r>
            <w:r w:rsidR="00FA7FF1">
              <w:rPr>
                <w:rFonts w:ascii="Times New Roman" w:hAnsi="Times New Roman" w:cs="Times New Roman"/>
                <w:szCs w:val="21"/>
              </w:rPr>
              <w:t>341</w:t>
            </w:r>
          </w:p>
        </w:tc>
      </w:tr>
      <w:tr w:rsidR="00517192" w:rsidRPr="00C67C02" w14:paraId="66999C3B" w14:textId="77777777" w:rsidTr="00DE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shd w:val="clear" w:color="auto" w:fill="auto"/>
          </w:tcPr>
          <w:p w14:paraId="2870F3AB" w14:textId="5191027F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FISH</w:t>
            </w:r>
          </w:p>
          <w:p w14:paraId="7ACF1C7D" w14:textId="4F88B241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Standard-risk</w:t>
            </w:r>
          </w:p>
          <w:p w14:paraId="24BB5AA2" w14:textId="50D78395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High-risk</w:t>
            </w:r>
            <w:r w:rsidRPr="00C67C02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 xml:space="preserve"> †</w:t>
            </w:r>
          </w:p>
          <w:p w14:paraId="08F9E5D3" w14:textId="7E1B7A74" w:rsidR="00517192" w:rsidRPr="00C67C02" w:rsidRDefault="00517192" w:rsidP="00FA7FF1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missing</w:t>
            </w:r>
          </w:p>
        </w:tc>
        <w:tc>
          <w:tcPr>
            <w:tcW w:w="0" w:type="auto"/>
            <w:shd w:val="clear" w:color="auto" w:fill="auto"/>
          </w:tcPr>
          <w:p w14:paraId="0E5EEC6C" w14:textId="77777777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6AA0A155" w14:textId="610E82F3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.0)</w:t>
            </w:r>
          </w:p>
          <w:p w14:paraId="2F5A1944" w14:textId="52AB7E05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.0)</w:t>
            </w:r>
          </w:p>
          <w:p w14:paraId="1BFD06ED" w14:textId="38FC1F79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2E5ABD4" w14:textId="1FD726ED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2CCAB8B7" w14:textId="351FF22C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(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813516" w14:textId="24803D7D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2(1</w:t>
            </w:r>
            <w:r w:rsidR="00FA7FF1">
              <w:rPr>
                <w:rFonts w:ascii="Times New Roman" w:hAnsi="Times New Roman" w:cs="Times New Roman"/>
                <w:szCs w:val="21"/>
              </w:rPr>
              <w:t>6</w:t>
            </w:r>
            <w:r w:rsidRPr="00C67C02">
              <w:rPr>
                <w:rFonts w:ascii="Times New Roman" w:hAnsi="Times New Roman" w:cs="Times New Roman"/>
                <w:szCs w:val="21"/>
              </w:rPr>
              <w:t>.</w:t>
            </w:r>
            <w:r w:rsidR="00FA7FF1">
              <w:rPr>
                <w:rFonts w:ascii="Times New Roman" w:hAnsi="Times New Roman" w:cs="Times New Roman"/>
                <w:szCs w:val="21"/>
              </w:rPr>
              <w:t>7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75F280F4" w14:textId="31631822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8C487C6" w14:textId="2457AFDC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5</w:t>
            </w:r>
          </w:p>
        </w:tc>
      </w:tr>
      <w:tr w:rsidR="00517192" w:rsidRPr="00C67C02" w14:paraId="2FFE5D1D" w14:textId="77777777" w:rsidTr="00DE6689">
        <w:trPr>
          <w:trHeight w:val="584"/>
        </w:trPr>
        <w:tc>
          <w:tcPr>
            <w:tcW w:w="0" w:type="auto"/>
            <w:shd w:val="clear" w:color="auto" w:fill="auto"/>
          </w:tcPr>
          <w:p w14:paraId="6667BD08" w14:textId="49DD3E21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ECOG PS score</w:t>
            </w:r>
          </w:p>
          <w:p w14:paraId="34CBC242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0-1</w:t>
            </w:r>
          </w:p>
          <w:p w14:paraId="07E83C77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2-4</w:t>
            </w:r>
          </w:p>
          <w:p w14:paraId="73645694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Missing </w:t>
            </w:r>
          </w:p>
        </w:tc>
        <w:tc>
          <w:tcPr>
            <w:tcW w:w="0" w:type="auto"/>
            <w:shd w:val="clear" w:color="auto" w:fill="auto"/>
          </w:tcPr>
          <w:p w14:paraId="770E8D32" w14:textId="77777777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044BB13A" w14:textId="647EA087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5(33.3)</w:t>
            </w:r>
          </w:p>
          <w:p w14:paraId="66DAAD7F" w14:textId="65ABE0CA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10(66.7)</w:t>
            </w:r>
          </w:p>
          <w:p w14:paraId="653BE652" w14:textId="32C86183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B5A5231" w14:textId="54FF67BF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03100755" w14:textId="15ACEE96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C67C02"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ascii="Times New Roman" w:hAnsi="Times New Roman" w:cs="Times New Roman"/>
                <w:szCs w:val="21"/>
              </w:rPr>
              <w:t>2.9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18F60027" w14:textId="6F027EFC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8(5</w:t>
            </w:r>
            <w:r>
              <w:rPr>
                <w:rFonts w:ascii="Times New Roman" w:hAnsi="Times New Roman" w:cs="Times New Roman"/>
                <w:szCs w:val="21"/>
              </w:rPr>
              <w:t>7.1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30709B75" w14:textId="75FD870D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D408A16" w14:textId="788092A2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</w:t>
            </w:r>
            <w:r w:rsidR="00FA7FF1">
              <w:rPr>
                <w:rFonts w:ascii="Times New Roman" w:hAnsi="Times New Roman" w:cs="Times New Roman"/>
                <w:szCs w:val="21"/>
              </w:rPr>
              <w:t>597</w:t>
            </w:r>
          </w:p>
        </w:tc>
      </w:tr>
      <w:tr w:rsidR="00517192" w:rsidRPr="00C67C02" w14:paraId="1A5F0C0E" w14:textId="77777777" w:rsidTr="00DE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shd w:val="clear" w:color="auto" w:fill="auto"/>
            <w:hideMark/>
          </w:tcPr>
          <w:p w14:paraId="53B712D0" w14:textId="491B609C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DS stage</w:t>
            </w:r>
          </w:p>
          <w:p w14:paraId="315992ED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</w:t>
            </w:r>
          </w:p>
          <w:p w14:paraId="54664E03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  <w:p w14:paraId="73CBA09A" w14:textId="2DC77385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0" w:type="auto"/>
            <w:shd w:val="clear" w:color="auto" w:fill="auto"/>
          </w:tcPr>
          <w:p w14:paraId="7D37F9B2" w14:textId="77777777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67732875" w14:textId="4B3C2C64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1(5.6)</w:t>
            </w:r>
          </w:p>
          <w:p w14:paraId="47E40804" w14:textId="5303AC51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1(5.6)</w:t>
            </w:r>
          </w:p>
          <w:p w14:paraId="0253255B" w14:textId="7BB85920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9E63A0">
              <w:rPr>
                <w:rFonts w:ascii="Times New Roman" w:hAnsi="Times New Roman" w:cs="Times New Roman"/>
                <w:szCs w:val="21"/>
              </w:rPr>
              <w:t>16(88.9)</w:t>
            </w:r>
          </w:p>
        </w:tc>
        <w:tc>
          <w:tcPr>
            <w:tcW w:w="0" w:type="auto"/>
            <w:shd w:val="clear" w:color="auto" w:fill="auto"/>
          </w:tcPr>
          <w:p w14:paraId="17F0BBA1" w14:textId="45FFD31F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602E8B79" w14:textId="33324CB8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2(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67C0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5E6C87B8" w14:textId="3C078D85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3(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67C0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5DAE6A9A" w14:textId="75A3A304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C67C02">
              <w:rPr>
                <w:rFonts w:ascii="Times New Roman" w:hAnsi="Times New Roman" w:cs="Times New Roman"/>
                <w:szCs w:val="21"/>
              </w:rPr>
              <w:t>(64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C0D6EC3" w14:textId="296D1A0E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42</w:t>
            </w:r>
          </w:p>
        </w:tc>
      </w:tr>
      <w:tr w:rsidR="00517192" w:rsidRPr="00C67C02" w14:paraId="47385D5E" w14:textId="77777777" w:rsidTr="00DE6689">
        <w:trPr>
          <w:trHeight w:val="584"/>
        </w:trPr>
        <w:tc>
          <w:tcPr>
            <w:tcW w:w="0" w:type="auto"/>
            <w:shd w:val="clear" w:color="auto" w:fill="auto"/>
            <w:hideMark/>
          </w:tcPr>
          <w:p w14:paraId="4B5E2710" w14:textId="3A562740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ISS stage</w:t>
            </w:r>
          </w:p>
          <w:p w14:paraId="760D7091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</w:t>
            </w:r>
          </w:p>
          <w:p w14:paraId="7CA4701F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  <w:p w14:paraId="187507C9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  <w:p w14:paraId="4B6E426F" w14:textId="3F4F5CDB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Missing</w:t>
            </w:r>
          </w:p>
        </w:tc>
        <w:tc>
          <w:tcPr>
            <w:tcW w:w="0" w:type="auto"/>
            <w:shd w:val="clear" w:color="auto" w:fill="auto"/>
          </w:tcPr>
          <w:p w14:paraId="305E50AC" w14:textId="77777777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2D499F9E" w14:textId="0FFE933E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9.4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C7D2EA9" w14:textId="6DA9C7A6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974076C" w14:textId="0CBBCC90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47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CE48663" w14:textId="5358000C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A083C31" w14:textId="4ACCC669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0C357F73" w14:textId="3E0CDCD1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49DF956E" w14:textId="3B5EFA05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2.9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4D8AE983" w14:textId="6C001015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5.7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E19655" w14:textId="1F813643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8D1E484" w14:textId="490AF2F2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5</w:t>
            </w:r>
            <w:r w:rsidR="00FA7FF1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517192" w:rsidRPr="00C67C02" w14:paraId="029FAF24" w14:textId="77777777" w:rsidTr="00DE6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9"/>
        </w:trPr>
        <w:tc>
          <w:tcPr>
            <w:tcW w:w="0" w:type="auto"/>
            <w:shd w:val="clear" w:color="auto" w:fill="auto"/>
            <w:hideMark/>
          </w:tcPr>
          <w:p w14:paraId="5862A894" w14:textId="162C8F4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R-ISS stage</w:t>
            </w:r>
          </w:p>
          <w:p w14:paraId="5BEA0FE7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</w:t>
            </w:r>
          </w:p>
          <w:p w14:paraId="3D70FE77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  <w:p w14:paraId="30B2885A" w14:textId="77777777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  <w:p w14:paraId="32DEE423" w14:textId="75953143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 xml:space="preserve">  Missing</w:t>
            </w:r>
          </w:p>
        </w:tc>
        <w:tc>
          <w:tcPr>
            <w:tcW w:w="0" w:type="auto"/>
            <w:shd w:val="clear" w:color="auto" w:fill="auto"/>
          </w:tcPr>
          <w:p w14:paraId="7538CBE9" w14:textId="77777777" w:rsidR="00517192" w:rsidRPr="009E63A0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1EF3B17E" w14:textId="21059CE0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5ECEE64" w14:textId="11C4A4E9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D822DF8" w14:textId="69F0B084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BF4EE87" w14:textId="2A3EBDD0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1BC76A0" w14:textId="56043F15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125859FB" w14:textId="45D6AECC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00EA83FB" w14:textId="762BF9DC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7(5</w:t>
            </w:r>
            <w:r w:rsidR="00FA7FF1">
              <w:rPr>
                <w:rFonts w:ascii="Times New Roman" w:hAnsi="Times New Roman" w:cs="Times New Roman"/>
                <w:szCs w:val="21"/>
              </w:rPr>
              <w:t>8.3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0FE496DF" w14:textId="53CDB7EC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3(25.</w:t>
            </w:r>
            <w:r w:rsidR="00FA7FF1">
              <w:rPr>
                <w:rFonts w:ascii="Times New Roman" w:hAnsi="Times New Roman" w:cs="Times New Roman"/>
                <w:szCs w:val="21"/>
              </w:rPr>
              <w:t>0</w:t>
            </w:r>
            <w:r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5E367F00" w14:textId="376AC670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FCE910F" w14:textId="5253301F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8</w:t>
            </w:r>
            <w:r w:rsidR="00FA7FF1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517192" w:rsidRPr="00C67C02" w14:paraId="0A27C954" w14:textId="77777777" w:rsidTr="00DE6689">
        <w:trPr>
          <w:trHeight w:val="5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3AD33" w14:textId="5D283C64" w:rsidR="00441598" w:rsidRDefault="00441598" w:rsidP="00441598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Response Rate</w:t>
            </w:r>
          </w:p>
          <w:p w14:paraId="2B161A18" w14:textId="26FB78BD" w:rsidR="00517192" w:rsidRPr="00C67C02" w:rsidRDefault="00517192" w:rsidP="005171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≥VGPR</w:t>
            </w:r>
          </w:p>
          <w:p w14:paraId="25D4FEFD" w14:textId="77777777" w:rsidR="00517192" w:rsidRPr="00C67C02" w:rsidRDefault="00517192" w:rsidP="005171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ORR (≥PR)</w:t>
            </w:r>
          </w:p>
          <w:p w14:paraId="4F6C5144" w14:textId="774701F4" w:rsidR="00517192" w:rsidRPr="00C67C02" w:rsidRDefault="00517192" w:rsidP="005171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EA30A" w14:textId="77777777" w:rsidR="00441598" w:rsidRDefault="00441598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551CD701" w14:textId="6BA1B160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E7121CC" w14:textId="21FAA962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4.6</w:t>
            </w:r>
            <w:r w:rsidR="00517192" w:rsidRPr="009E63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9166624" w14:textId="5F5831CF" w:rsidR="00517192" w:rsidRPr="009E63A0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E777A" w14:textId="77777777" w:rsidR="00441598" w:rsidRDefault="00441598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1AA14E9A" w14:textId="73619783" w:rsidR="00517192" w:rsidRPr="00C67C02" w:rsidRDefault="00FA7FF1" w:rsidP="005171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  <w:r w:rsidR="00517192" w:rsidRPr="00C67C02">
              <w:rPr>
                <w:rFonts w:ascii="Times New Roman" w:hAnsi="Times New Roman" w:cs="Times New Roman"/>
                <w:szCs w:val="21"/>
              </w:rPr>
              <w:t>)</w:t>
            </w:r>
          </w:p>
          <w:p w14:paraId="2872F026" w14:textId="44BECDCC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9(7</w:t>
            </w:r>
            <w:r w:rsidR="00FA7FF1">
              <w:rPr>
                <w:rFonts w:ascii="Times New Roman" w:hAnsi="Times New Roman" w:cs="Times New Roman"/>
                <w:szCs w:val="21"/>
              </w:rPr>
              <w:t>5</w:t>
            </w:r>
            <w:r w:rsidRPr="00C67C02">
              <w:rPr>
                <w:rFonts w:ascii="Times New Roman" w:hAnsi="Times New Roman" w:cs="Times New Roman"/>
                <w:szCs w:val="21"/>
              </w:rPr>
              <w:t>.0)</w:t>
            </w:r>
          </w:p>
          <w:p w14:paraId="09766FD4" w14:textId="557BC78A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40907" w14:textId="77777777" w:rsidR="00441598" w:rsidRDefault="00441598" w:rsidP="00517192">
            <w:pPr>
              <w:rPr>
                <w:rFonts w:ascii="Times New Roman" w:hAnsi="Times New Roman" w:cs="Times New Roman"/>
                <w:szCs w:val="21"/>
              </w:rPr>
            </w:pPr>
          </w:p>
          <w:p w14:paraId="5FA6E091" w14:textId="1A3A329A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C67C02">
              <w:rPr>
                <w:rFonts w:ascii="Times New Roman" w:hAnsi="Times New Roman" w:cs="Times New Roman"/>
                <w:szCs w:val="21"/>
              </w:rPr>
              <w:t>0.</w:t>
            </w:r>
            <w:r w:rsidR="00FA7FF1">
              <w:rPr>
                <w:rFonts w:ascii="Times New Roman" w:hAnsi="Times New Roman" w:cs="Times New Roman"/>
                <w:szCs w:val="21"/>
              </w:rPr>
              <w:t>3</w:t>
            </w:r>
            <w:r w:rsidRPr="00C67C02">
              <w:rPr>
                <w:rFonts w:ascii="Times New Roman" w:hAnsi="Times New Roman" w:cs="Times New Roman"/>
                <w:szCs w:val="21"/>
              </w:rPr>
              <w:t>2</w:t>
            </w:r>
            <w:r w:rsidR="00FA7FF1">
              <w:rPr>
                <w:rFonts w:ascii="Times New Roman" w:hAnsi="Times New Roman" w:cs="Times New Roman"/>
                <w:szCs w:val="21"/>
              </w:rPr>
              <w:t>0</w:t>
            </w:r>
          </w:p>
          <w:p w14:paraId="4479B0CD" w14:textId="6FD3AEC2" w:rsidR="00517192" w:rsidRPr="00FA7FF1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  <w:r w:rsidRPr="00FA7FF1">
              <w:rPr>
                <w:rFonts w:ascii="Times New Roman" w:hAnsi="Times New Roman" w:cs="Times New Roman"/>
                <w:szCs w:val="21"/>
              </w:rPr>
              <w:t>0.</w:t>
            </w:r>
            <w:r w:rsidR="00FA7FF1" w:rsidRPr="00FA7FF1">
              <w:rPr>
                <w:rFonts w:ascii="Times New Roman" w:hAnsi="Times New Roman" w:cs="Times New Roman"/>
                <w:szCs w:val="21"/>
              </w:rPr>
              <w:t>548</w:t>
            </w:r>
          </w:p>
          <w:p w14:paraId="184E2D2D" w14:textId="0B4DD890" w:rsidR="00517192" w:rsidRPr="00C67C02" w:rsidRDefault="00517192" w:rsidP="005171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8270ED0" w14:textId="0818EB62" w:rsidR="004876D3" w:rsidRPr="00C67C02" w:rsidRDefault="00C67C02" w:rsidP="00F92BB4">
      <w:pPr>
        <w:rPr>
          <w:rFonts w:ascii="Times New Roman" w:hAnsi="Times New Roman" w:cs="Times New Roman"/>
          <w:szCs w:val="21"/>
        </w:rPr>
      </w:pPr>
      <w:r w:rsidRPr="00C67C02">
        <w:rPr>
          <w:rFonts w:ascii="Times New Roman" w:hAnsi="Times New Roman" w:cs="Times New Roman"/>
          <w:color w:val="1C1D1E"/>
          <w:szCs w:val="21"/>
          <w:shd w:val="clear" w:color="auto" w:fill="FFFFFF"/>
        </w:rPr>
        <w:t>†</w:t>
      </w:r>
      <w:r w:rsidRPr="00C67C02">
        <w:rPr>
          <w:rFonts w:ascii="Times New Roman" w:hAnsi="Times New Roman" w:cs="Times New Roman"/>
          <w:szCs w:val="21"/>
        </w:rPr>
        <w:t xml:space="preserve"> </w:t>
      </w:r>
      <w:r w:rsidR="00F92BB4" w:rsidRPr="00C67C02">
        <w:rPr>
          <w:rFonts w:ascii="Times New Roman" w:hAnsi="Times New Roman" w:cs="Times New Roman"/>
          <w:szCs w:val="21"/>
        </w:rPr>
        <w:t>High-risk was defined as the presence of t(4;14) or t(14;16) or 17p deletion.</w:t>
      </w:r>
    </w:p>
    <w:p w14:paraId="7E65725F" w14:textId="03C953F1" w:rsidR="006B3C34" w:rsidRPr="00C67C02" w:rsidRDefault="0005475A" w:rsidP="00DE6689">
      <w:pPr>
        <w:rPr>
          <w:rFonts w:ascii="Times New Roman" w:hAnsi="Times New Roman" w:cs="Times New Roman" w:hint="eastAsia"/>
        </w:rPr>
      </w:pPr>
      <w:r w:rsidRPr="00C67C02">
        <w:rPr>
          <w:rFonts w:ascii="Times New Roman" w:hAnsi="Times New Roman" w:cs="Times New Roman"/>
          <w:szCs w:val="21"/>
        </w:rPr>
        <w:t>FISH: fluorescent in situ hybridization; ECOG PS: Eastern Cooperative Oncology Group performance status, DS: Durie-Salmon; ISS: International Staging System; R-ISS: Revised International Staging System</w:t>
      </w:r>
      <w:r w:rsidR="008B0C6D" w:rsidRPr="00C67C02">
        <w:rPr>
          <w:rFonts w:ascii="Times New Roman" w:hAnsi="Times New Roman" w:cs="Times New Roman"/>
          <w:szCs w:val="21"/>
        </w:rPr>
        <w:t xml:space="preserve">; </w:t>
      </w:r>
      <w:r w:rsidR="008B0C6D" w:rsidRPr="00C67C02">
        <w:rPr>
          <w:rFonts w:ascii="Times New Roman" w:hAnsi="Times New Roman" w:cs="Times New Roman"/>
        </w:rPr>
        <w:t>sCR: stringent complete response; CR: complete response; VGPR: very good partial response; PR: partial response; MR: minimal response; SD: stable disease; ORR: overall respons</w:t>
      </w:r>
      <w:r w:rsidR="00F57F87">
        <w:rPr>
          <w:rFonts w:ascii="Times New Roman" w:hAnsi="Times New Roman" w:cs="Times New Roman" w:hint="eastAsia"/>
        </w:rPr>
        <w:t>e</w:t>
      </w:r>
    </w:p>
    <w:sectPr w:rsidR="006B3C34" w:rsidRPr="00C67C02" w:rsidSect="00F57F87">
      <w:pgSz w:w="11906" w:h="16838"/>
      <w:pgMar w:top="953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9B6B6" w14:textId="77777777" w:rsidR="00373640" w:rsidRDefault="00373640" w:rsidP="00D65101">
      <w:r>
        <w:separator/>
      </w:r>
    </w:p>
  </w:endnote>
  <w:endnote w:type="continuationSeparator" w:id="0">
    <w:p w14:paraId="70DE47EB" w14:textId="77777777" w:rsidR="00373640" w:rsidRDefault="00373640" w:rsidP="00D65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MINION-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2EF6B" w14:textId="77777777" w:rsidR="00373640" w:rsidRDefault="00373640" w:rsidP="00D65101">
      <w:r>
        <w:separator/>
      </w:r>
    </w:p>
  </w:footnote>
  <w:footnote w:type="continuationSeparator" w:id="0">
    <w:p w14:paraId="4D7A8E5F" w14:textId="77777777" w:rsidR="00373640" w:rsidRDefault="00373640" w:rsidP="00D651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820C0C"/>
    <w:multiLevelType w:val="hybridMultilevel"/>
    <w:tmpl w:val="CE3EA54A"/>
    <w:lvl w:ilvl="0" w:tplc="7E90DD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tDS3NDMwMTYztzRX0lEKTi0uzszPAykwrwUA1PxWoywAAAA="/>
  </w:docVars>
  <w:rsids>
    <w:rsidRoot w:val="006F2E22"/>
    <w:rsid w:val="00043112"/>
    <w:rsid w:val="0005475A"/>
    <w:rsid w:val="00057AC2"/>
    <w:rsid w:val="00062545"/>
    <w:rsid w:val="000D2A2A"/>
    <w:rsid w:val="00106D8B"/>
    <w:rsid w:val="00123E98"/>
    <w:rsid w:val="00161EBC"/>
    <w:rsid w:val="00175433"/>
    <w:rsid w:val="0018482A"/>
    <w:rsid w:val="00190923"/>
    <w:rsid w:val="001A05DF"/>
    <w:rsid w:val="001A0E2D"/>
    <w:rsid w:val="001B1849"/>
    <w:rsid w:val="001D4F6F"/>
    <w:rsid w:val="001E727E"/>
    <w:rsid w:val="0020498A"/>
    <w:rsid w:val="002103AE"/>
    <w:rsid w:val="00220FDB"/>
    <w:rsid w:val="0024504D"/>
    <w:rsid w:val="002D0ABF"/>
    <w:rsid w:val="002D581F"/>
    <w:rsid w:val="002E5E1F"/>
    <w:rsid w:val="002F0425"/>
    <w:rsid w:val="0033548F"/>
    <w:rsid w:val="00344A85"/>
    <w:rsid w:val="00351422"/>
    <w:rsid w:val="003569D3"/>
    <w:rsid w:val="00373640"/>
    <w:rsid w:val="00396DB5"/>
    <w:rsid w:val="003B76FE"/>
    <w:rsid w:val="00401D91"/>
    <w:rsid w:val="00411E36"/>
    <w:rsid w:val="004238FC"/>
    <w:rsid w:val="00441598"/>
    <w:rsid w:val="004576F7"/>
    <w:rsid w:val="00470E57"/>
    <w:rsid w:val="004876D3"/>
    <w:rsid w:val="004923AD"/>
    <w:rsid w:val="004A00EB"/>
    <w:rsid w:val="004E4530"/>
    <w:rsid w:val="00510CFE"/>
    <w:rsid w:val="00517192"/>
    <w:rsid w:val="00527959"/>
    <w:rsid w:val="005A1760"/>
    <w:rsid w:val="005C00F9"/>
    <w:rsid w:val="00640AF9"/>
    <w:rsid w:val="00642E63"/>
    <w:rsid w:val="006536A7"/>
    <w:rsid w:val="0066365D"/>
    <w:rsid w:val="00674917"/>
    <w:rsid w:val="00674995"/>
    <w:rsid w:val="00681A2A"/>
    <w:rsid w:val="006976A4"/>
    <w:rsid w:val="006A2CF5"/>
    <w:rsid w:val="006B3C34"/>
    <w:rsid w:val="006B5E9D"/>
    <w:rsid w:val="006C15ED"/>
    <w:rsid w:val="006C35A1"/>
    <w:rsid w:val="006D7A38"/>
    <w:rsid w:val="006F2E22"/>
    <w:rsid w:val="006F4214"/>
    <w:rsid w:val="007026EA"/>
    <w:rsid w:val="0073147B"/>
    <w:rsid w:val="00741FE2"/>
    <w:rsid w:val="00793B1F"/>
    <w:rsid w:val="007F60E6"/>
    <w:rsid w:val="008248D6"/>
    <w:rsid w:val="00836444"/>
    <w:rsid w:val="008B0C6D"/>
    <w:rsid w:val="008B3BE2"/>
    <w:rsid w:val="008C2ED8"/>
    <w:rsid w:val="008E651D"/>
    <w:rsid w:val="008F3785"/>
    <w:rsid w:val="00904B19"/>
    <w:rsid w:val="00913939"/>
    <w:rsid w:val="00942497"/>
    <w:rsid w:val="00967F9F"/>
    <w:rsid w:val="00997F57"/>
    <w:rsid w:val="009B3D38"/>
    <w:rsid w:val="009C3212"/>
    <w:rsid w:val="009D29D3"/>
    <w:rsid w:val="009D3A96"/>
    <w:rsid w:val="009E3ABF"/>
    <w:rsid w:val="009E63A0"/>
    <w:rsid w:val="00A30E83"/>
    <w:rsid w:val="00A6654B"/>
    <w:rsid w:val="00A718D6"/>
    <w:rsid w:val="00AA1EB1"/>
    <w:rsid w:val="00AB22DB"/>
    <w:rsid w:val="00AF250B"/>
    <w:rsid w:val="00B11754"/>
    <w:rsid w:val="00B30C6E"/>
    <w:rsid w:val="00B3592A"/>
    <w:rsid w:val="00B56F65"/>
    <w:rsid w:val="00C04A4F"/>
    <w:rsid w:val="00C25F09"/>
    <w:rsid w:val="00C67C02"/>
    <w:rsid w:val="00CA0A3D"/>
    <w:rsid w:val="00CB5D5F"/>
    <w:rsid w:val="00D1094C"/>
    <w:rsid w:val="00D33CEF"/>
    <w:rsid w:val="00D37D40"/>
    <w:rsid w:val="00D47676"/>
    <w:rsid w:val="00D65101"/>
    <w:rsid w:val="00D666FD"/>
    <w:rsid w:val="00D744C6"/>
    <w:rsid w:val="00D840B3"/>
    <w:rsid w:val="00D979BF"/>
    <w:rsid w:val="00DA38C2"/>
    <w:rsid w:val="00DC16DC"/>
    <w:rsid w:val="00DD7005"/>
    <w:rsid w:val="00DE2118"/>
    <w:rsid w:val="00DE6689"/>
    <w:rsid w:val="00E104EB"/>
    <w:rsid w:val="00E307D9"/>
    <w:rsid w:val="00E34F5D"/>
    <w:rsid w:val="00E37515"/>
    <w:rsid w:val="00E52583"/>
    <w:rsid w:val="00E75A60"/>
    <w:rsid w:val="00E810FB"/>
    <w:rsid w:val="00EA576C"/>
    <w:rsid w:val="00EC5576"/>
    <w:rsid w:val="00F029D0"/>
    <w:rsid w:val="00F36F6B"/>
    <w:rsid w:val="00F57F87"/>
    <w:rsid w:val="00F92513"/>
    <w:rsid w:val="00F92BB4"/>
    <w:rsid w:val="00F96E19"/>
    <w:rsid w:val="00FA7FF1"/>
    <w:rsid w:val="00FD7571"/>
    <w:rsid w:val="00FF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91C25"/>
  <w15:docId w15:val="{63762148-5268-49F3-BE22-1A4C4EA1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101"/>
    <w:rPr>
      <w:sz w:val="18"/>
      <w:szCs w:val="18"/>
    </w:rPr>
  </w:style>
  <w:style w:type="table" w:styleId="5">
    <w:name w:val="Plain Table 5"/>
    <w:basedOn w:val="a1"/>
    <w:uiPriority w:val="45"/>
    <w:rsid w:val="009B3D3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A6654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7">
    <w:name w:val="List Paragraph"/>
    <w:basedOn w:val="a"/>
    <w:uiPriority w:val="34"/>
    <w:qFormat/>
    <w:rsid w:val="00F92BB4"/>
    <w:pPr>
      <w:ind w:firstLineChars="200" w:firstLine="420"/>
    </w:pPr>
  </w:style>
  <w:style w:type="character" w:customStyle="1" w:styleId="fontstyle01">
    <w:name w:val="fontstyle01"/>
    <w:basedOn w:val="a0"/>
    <w:rsid w:val="008F3785"/>
    <w:rPr>
      <w:rFonts w:ascii="AdvMINION-R" w:hAnsi="AdvMINION-R" w:hint="default"/>
      <w:b w:val="0"/>
      <w:bCs w:val="0"/>
      <w:i w:val="0"/>
      <w:iCs w:val="0"/>
      <w:color w:val="000000"/>
      <w:sz w:val="16"/>
      <w:szCs w:val="16"/>
    </w:rPr>
  </w:style>
  <w:style w:type="table" w:styleId="a8">
    <w:name w:val="Table Grid"/>
    <w:basedOn w:val="a1"/>
    <w:uiPriority w:val="39"/>
    <w:rsid w:val="00FD7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B44AA-BCB1-4C6A-B006-74F78BC7B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9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insor</dc:creator>
  <cp:keywords/>
  <dc:description/>
  <cp:lastModifiedBy>t winsor</cp:lastModifiedBy>
  <cp:revision>10</cp:revision>
  <cp:lastPrinted>2021-07-23T02:58:00Z</cp:lastPrinted>
  <dcterms:created xsi:type="dcterms:W3CDTF">2022-03-10T02:23:00Z</dcterms:created>
  <dcterms:modified xsi:type="dcterms:W3CDTF">2022-04-04T07:59:00Z</dcterms:modified>
</cp:coreProperties>
</file>